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3"/>
        <w:gridCol w:w="2619"/>
        <w:gridCol w:w="899"/>
        <w:gridCol w:w="918"/>
        <w:gridCol w:w="1423"/>
        <w:gridCol w:w="1410"/>
        <w:gridCol w:w="1072"/>
        <w:gridCol w:w="1032"/>
      </w:tblGrid>
      <w:tr w:rsidRPr="00A96956" w:rsidR="00A96956" w:rsidTr="00A96956" w14:paraId="1979FF9C" w14:textId="77777777">
        <w:trPr>
          <w:trHeight w:val="900"/>
        </w:trPr>
        <w:tc>
          <w:tcPr>
            <w:tcW w:w="10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A96956" w:rsidR="00A96956" w:rsidP="00A96956" w:rsidRDefault="00A96956" w14:paraId="6E092D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Sample type</w:t>
            </w:r>
          </w:p>
        </w:tc>
        <w:tc>
          <w:tcPr>
            <w:tcW w:w="26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A96956" w:rsidR="00A96956" w:rsidP="00A96956" w:rsidRDefault="00A96956" w14:paraId="7132C3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Sample ID</w:t>
            </w:r>
          </w:p>
        </w:tc>
        <w:tc>
          <w:tcPr>
            <w:tcW w:w="8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A96956" w:rsidR="00A96956" w:rsidP="00A96956" w:rsidRDefault="00A96956" w14:paraId="43910A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PRRSV qPCR Ct</w:t>
            </w:r>
          </w:p>
        </w:tc>
        <w:tc>
          <w:tcPr>
            <w:tcW w:w="9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A96956" w:rsidR="00A96956" w:rsidP="00A96956" w:rsidRDefault="00A96956" w14:paraId="2E4B69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Total n. of reads</w:t>
            </w:r>
          </w:p>
        </w:tc>
        <w:tc>
          <w:tcPr>
            <w:tcW w:w="14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A96956" w:rsidR="00A96956" w:rsidP="00A96956" w:rsidRDefault="00A96956" w14:paraId="1E2C4647" w14:textId="071F229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N. of mapped PRRSV reads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 xml:space="preserve"> / % of total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A96956" w:rsidR="00A96956" w:rsidP="00A96956" w:rsidRDefault="00A96956" w14:paraId="2390D1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Top BLAST match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A96956" w:rsidR="00A96956" w:rsidP="00A96956" w:rsidRDefault="00A96956" w14:paraId="05C9E44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Identity to top BLAST match</w:t>
            </w:r>
          </w:p>
        </w:tc>
        <w:tc>
          <w:tcPr>
            <w:tcW w:w="10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A96956" w:rsidR="00A96956" w:rsidP="00A96956" w:rsidRDefault="00A96956" w14:paraId="2D470AE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Genome Coverage &gt;20X</w:t>
            </w:r>
          </w:p>
        </w:tc>
      </w:tr>
      <w:tr w:rsidRPr="00A96956" w:rsidR="00A96956" w:rsidTr="00A96956" w14:paraId="5A38567C" w14:textId="77777777">
        <w:trPr>
          <w:trHeight w:val="288"/>
        </w:trPr>
        <w:tc>
          <w:tcPr>
            <w:tcW w:w="1093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  <w:hideMark/>
          </w:tcPr>
          <w:p w:rsidRPr="00A96956" w:rsidR="00A96956" w:rsidP="00A96956" w:rsidRDefault="00A96956" w14:paraId="784FC6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Lung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2776A4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202108555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0D8BF5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15.7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4D5AC84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702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2EC30F4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57636 / 82.10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0C2D364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OL963969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3D886A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8.7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355D5F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9.65</w:t>
            </w:r>
          </w:p>
        </w:tc>
      </w:tr>
      <w:tr w:rsidRPr="00A96956" w:rsidR="00A96956" w:rsidTr="00A96956" w14:paraId="5871E606" w14:textId="77777777">
        <w:trPr>
          <w:trHeight w:val="288"/>
        </w:trPr>
        <w:tc>
          <w:tcPr>
            <w:tcW w:w="1093" w:type="dxa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A96956" w:rsidR="00A96956" w:rsidP="00A96956" w:rsidRDefault="00A96956" w14:paraId="3E5AAA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3742B6A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2021093514_lung_G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156667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18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14ADFC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6601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71CD571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60084 / 91.01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6D93916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br/>
            </w: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OL963979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513F15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8.8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7C18A4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9.66</w:t>
            </w:r>
          </w:p>
        </w:tc>
      </w:tr>
      <w:tr w:rsidRPr="00A96956" w:rsidR="00A96956" w:rsidTr="00A96956" w14:paraId="764447FE" w14:textId="77777777">
        <w:trPr>
          <w:trHeight w:val="288"/>
        </w:trPr>
        <w:tc>
          <w:tcPr>
            <w:tcW w:w="1093" w:type="dxa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A96956" w:rsidR="00A96956" w:rsidP="00A96956" w:rsidRDefault="00A96956" w14:paraId="24924D1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1BA5690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2021073186_lung_G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33BB89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20.3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3C87E7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7442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44BFEB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51125 / 68.69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11B4B8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MF326990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5D20B4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6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4AC803B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1.91</w:t>
            </w:r>
          </w:p>
        </w:tc>
      </w:tr>
      <w:tr w:rsidRPr="00A96956" w:rsidR="00A96956" w:rsidTr="00A96956" w14:paraId="79AA908B" w14:textId="77777777">
        <w:trPr>
          <w:trHeight w:val="288"/>
        </w:trPr>
        <w:tc>
          <w:tcPr>
            <w:tcW w:w="1093" w:type="dxa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A96956" w:rsidR="00A96956" w:rsidP="00A96956" w:rsidRDefault="00A96956" w14:paraId="348ACF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4C43DD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2021092855_lung_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62A7190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23.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3F77381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5252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5BB0C1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43420 / 82.67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26F457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OL963967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06D744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8.8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0B5C941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9.64</w:t>
            </w:r>
          </w:p>
        </w:tc>
      </w:tr>
      <w:tr w:rsidRPr="00A96956" w:rsidR="00A96956" w:rsidTr="00A96956" w14:paraId="463ED477" w14:textId="77777777">
        <w:trPr>
          <w:trHeight w:val="288"/>
        </w:trPr>
        <w:tc>
          <w:tcPr>
            <w:tcW w:w="1093" w:type="dxa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A96956" w:rsidR="00A96956" w:rsidP="00A96956" w:rsidRDefault="00A96956" w14:paraId="1F7822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5EC8BCE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2021079016_lung_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560427C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25.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78772E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6946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0F3FAE3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43486 / 62.61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190BDD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OL963979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772D4B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8.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1FBD8F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8.55</w:t>
            </w:r>
          </w:p>
        </w:tc>
      </w:tr>
      <w:tr w:rsidRPr="00A96956" w:rsidR="00A96956" w:rsidTr="00A96956" w14:paraId="2C77A9F8" w14:textId="77777777">
        <w:trPr>
          <w:trHeight w:val="288"/>
        </w:trPr>
        <w:tc>
          <w:tcPr>
            <w:tcW w:w="1093" w:type="dxa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A96956" w:rsidR="00A96956" w:rsidP="00A96956" w:rsidRDefault="00A96956" w14:paraId="7369BE8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3ABF57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2021039141_lung_1</w:t>
            </w:r>
          </w:p>
        </w:tc>
        <w:tc>
          <w:tcPr>
            <w:tcW w:w="8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5989B9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29.82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139899D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37674</w:t>
            </w:r>
          </w:p>
        </w:tc>
        <w:tc>
          <w:tcPr>
            <w:tcW w:w="14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6052DFB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26037 / 69.11%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665E41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OL963961.1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4905D40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2.89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7FA308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9.65</w:t>
            </w:r>
          </w:p>
        </w:tc>
      </w:tr>
      <w:tr w:rsidRPr="00A96956" w:rsidR="00A96956" w:rsidTr="00A96956" w14:paraId="05F50148" w14:textId="77777777">
        <w:trPr>
          <w:trHeight w:val="288"/>
        </w:trPr>
        <w:tc>
          <w:tcPr>
            <w:tcW w:w="1093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  <w:hideMark/>
          </w:tcPr>
          <w:p w:rsidRPr="00A96956" w:rsidR="00A96956" w:rsidP="00A96956" w:rsidRDefault="00A96956" w14:paraId="05C056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Oral fluid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3EB7CAD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USA/IL2020001051/20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2BECFAD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19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3D60AD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17173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40EFD0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148778 / 86.63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4B2147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MF326985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56C6D0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6.2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244BAB3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9.42</w:t>
            </w:r>
          </w:p>
        </w:tc>
      </w:tr>
      <w:tr w:rsidRPr="00A96956" w:rsidR="00A96956" w:rsidTr="00A96956" w14:paraId="399E5FD1" w14:textId="77777777">
        <w:trPr>
          <w:trHeight w:val="288"/>
        </w:trPr>
        <w:tc>
          <w:tcPr>
            <w:tcW w:w="1093" w:type="dxa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A96956" w:rsidR="00A96956" w:rsidP="00A96956" w:rsidRDefault="00A96956" w14:paraId="233ECA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3AEC46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USA/IA2019093435/20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1552E1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23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27A4B5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17758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74C71A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61603 / 34.69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155524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MN073137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7E56A0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br/>
            </w: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8.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5C68C0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9.31</w:t>
            </w:r>
          </w:p>
        </w:tc>
      </w:tr>
      <w:tr w:rsidRPr="00A96956" w:rsidR="00A96956" w:rsidTr="00A96956" w14:paraId="4DFBBBCB" w14:textId="77777777">
        <w:trPr>
          <w:trHeight w:val="288"/>
        </w:trPr>
        <w:tc>
          <w:tcPr>
            <w:tcW w:w="1093" w:type="dxa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A96956" w:rsidR="00A96956" w:rsidP="00A96956" w:rsidRDefault="00A96956" w14:paraId="0BCE9B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1030A8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USA/NE2019076796/20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35AE2AD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75AF41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20185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5F69A2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80373 / 39.82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729A85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MN073139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2D0631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4.4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61A33A2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1.64</w:t>
            </w:r>
          </w:p>
        </w:tc>
      </w:tr>
      <w:tr w:rsidRPr="00A96956" w:rsidR="00A96956" w:rsidTr="00A96956" w14:paraId="1342A087" w14:textId="77777777">
        <w:trPr>
          <w:trHeight w:val="288"/>
        </w:trPr>
        <w:tc>
          <w:tcPr>
            <w:tcW w:w="1093" w:type="dxa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A96956" w:rsidR="00A96956" w:rsidP="00A96956" w:rsidRDefault="00A96956" w14:paraId="4D6046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0185D0D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USA/UT2019073234/20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05AAAE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2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7FE9439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8921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32D339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36306 / 40.70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6C63197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MN073159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30D58DB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9.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0BA9FC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75.40</w:t>
            </w:r>
          </w:p>
        </w:tc>
      </w:tr>
      <w:tr w:rsidRPr="00A96956" w:rsidR="00A96956" w:rsidTr="00A96956" w14:paraId="08809AE3" w14:textId="77777777">
        <w:trPr>
          <w:trHeight w:val="288"/>
        </w:trPr>
        <w:tc>
          <w:tcPr>
            <w:tcW w:w="1093" w:type="dxa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A96956" w:rsidR="00A96956" w:rsidP="00A96956" w:rsidRDefault="00A96956" w14:paraId="7E1505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077C25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USA/IA2019075441/20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40C1ADA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2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612F33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8889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6AD6094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47147 / 53.04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302E2F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OL963962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76E2F06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7.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7B2D00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3.66</w:t>
            </w:r>
          </w:p>
        </w:tc>
      </w:tr>
      <w:tr w:rsidRPr="00A96956" w:rsidR="00A96956" w:rsidTr="00A96956" w14:paraId="005403AF" w14:textId="77777777">
        <w:trPr>
          <w:trHeight w:val="288"/>
        </w:trPr>
        <w:tc>
          <w:tcPr>
            <w:tcW w:w="1093" w:type="dxa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A96956" w:rsidR="00A96956" w:rsidP="00A96956" w:rsidRDefault="00A96956" w14:paraId="48C2B1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701DC74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USA/IA2019069365/2019</w:t>
            </w:r>
          </w:p>
        </w:tc>
        <w:tc>
          <w:tcPr>
            <w:tcW w:w="8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417345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29.4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7E3129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71549</w:t>
            </w:r>
          </w:p>
        </w:tc>
        <w:tc>
          <w:tcPr>
            <w:tcW w:w="14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3F1804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15403 / 21.53%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1766D1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MN073108.1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5E85D0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6.74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4E99E0D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1.71</w:t>
            </w:r>
          </w:p>
        </w:tc>
      </w:tr>
      <w:tr w:rsidRPr="00A96956" w:rsidR="00A96956" w:rsidTr="00A96956" w14:paraId="5FEF4E2B" w14:textId="77777777">
        <w:trPr>
          <w:trHeight w:val="288"/>
        </w:trPr>
        <w:tc>
          <w:tcPr>
            <w:tcW w:w="1093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  <w:hideMark/>
          </w:tcPr>
          <w:p w:rsidRPr="00A96956" w:rsidR="00A96956" w:rsidP="00A96956" w:rsidRDefault="00A96956" w14:paraId="321E070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Processing fluid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450133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USA/IL2019096198/20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5A16EE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3CB8E7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21062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1C87EA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158946 / 75.46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252BDC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MN073092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1EAC8A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br/>
            </w: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5.3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5C4BB86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8.54</w:t>
            </w:r>
          </w:p>
        </w:tc>
      </w:tr>
      <w:tr w:rsidRPr="00A96956" w:rsidR="00A96956" w:rsidTr="00A96956" w14:paraId="7A67C621" w14:textId="77777777">
        <w:trPr>
          <w:trHeight w:val="288"/>
        </w:trPr>
        <w:tc>
          <w:tcPr>
            <w:tcW w:w="1093" w:type="dxa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A96956" w:rsidR="00A96956" w:rsidP="00A96956" w:rsidRDefault="00A96956" w14:paraId="7A96AB4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01358C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USA/IA2020002279/20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7E5FA0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19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35947D5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38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1C9944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85805 / 91.47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3EF1504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MF326985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4AA18B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3272D5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9.66</w:t>
            </w:r>
          </w:p>
        </w:tc>
      </w:tr>
      <w:tr w:rsidRPr="00A96956" w:rsidR="00A96956" w:rsidTr="00A96956" w14:paraId="0A465D3E" w14:textId="77777777">
        <w:trPr>
          <w:trHeight w:val="288"/>
        </w:trPr>
        <w:tc>
          <w:tcPr>
            <w:tcW w:w="1093" w:type="dxa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A96956" w:rsidR="00A96956" w:rsidP="00A96956" w:rsidRDefault="00A96956" w14:paraId="7A28CA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09DD8F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USA/IA2019074336/20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13DBBA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21.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6F9558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14062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4F7549B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126926 / 90.26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619AB53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MN073081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072806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8.9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259618E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9.40</w:t>
            </w:r>
          </w:p>
        </w:tc>
      </w:tr>
      <w:tr w:rsidRPr="00A96956" w:rsidR="00A96956" w:rsidTr="00A96956" w14:paraId="5DD3F43F" w14:textId="77777777">
        <w:trPr>
          <w:trHeight w:val="288"/>
        </w:trPr>
        <w:tc>
          <w:tcPr>
            <w:tcW w:w="1093" w:type="dxa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A96956" w:rsidR="00A96956" w:rsidP="00A96956" w:rsidRDefault="00A96956" w14:paraId="4873C8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1CE559D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USA/MO2019072088/20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25B3E5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24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017703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1193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4DBD47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102372 / 85.79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7178EF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MN073101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479A06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8.7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7AE928E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9.65</w:t>
            </w:r>
          </w:p>
        </w:tc>
      </w:tr>
      <w:tr w:rsidRPr="00A96956" w:rsidR="00A96956" w:rsidTr="00A96956" w14:paraId="4E89B82B" w14:textId="77777777">
        <w:trPr>
          <w:trHeight w:val="288"/>
        </w:trPr>
        <w:tc>
          <w:tcPr>
            <w:tcW w:w="1093" w:type="dxa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A96956" w:rsidR="00A96956" w:rsidP="00A96956" w:rsidRDefault="00A96956" w14:paraId="274E014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7695072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USA/NE2019072008/20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4E40E3C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25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2A6FE7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2825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22148D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6264 / 22.17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0995C9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MN073133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526EEEE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br/>
            </w: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9.4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04D084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76.96</w:t>
            </w:r>
          </w:p>
        </w:tc>
      </w:tr>
      <w:tr w:rsidRPr="00A96956" w:rsidR="00A96956" w:rsidTr="00A96956" w14:paraId="473E2078" w14:textId="77777777">
        <w:trPr>
          <w:trHeight w:val="288"/>
        </w:trPr>
        <w:tc>
          <w:tcPr>
            <w:tcW w:w="1093" w:type="dxa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A96956" w:rsidR="00A96956" w:rsidP="00A96956" w:rsidRDefault="00A96956" w14:paraId="146B2B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6E72A9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USA/NC2020000873/2020</w:t>
            </w:r>
          </w:p>
        </w:tc>
        <w:tc>
          <w:tcPr>
            <w:tcW w:w="8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3FE02E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30.6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166CF2E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86713</w:t>
            </w:r>
          </w:p>
        </w:tc>
        <w:tc>
          <w:tcPr>
            <w:tcW w:w="14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6CAE77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3225 / 3.72%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7C35150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KF287141.1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1B74BF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9.62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68EC2B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44.94</w:t>
            </w:r>
          </w:p>
        </w:tc>
      </w:tr>
      <w:tr w:rsidRPr="00A96956" w:rsidR="00A96956" w:rsidTr="00A96956" w14:paraId="5EE944A0" w14:textId="77777777">
        <w:trPr>
          <w:trHeight w:val="288"/>
        </w:trPr>
        <w:tc>
          <w:tcPr>
            <w:tcW w:w="1093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  <w:hideMark/>
          </w:tcPr>
          <w:p w:rsidRPr="00A96956" w:rsidR="00A96956" w:rsidP="00A96956" w:rsidRDefault="00A96956" w14:paraId="357072E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Serum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35F4396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USA/IA2019095060/20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754AA3B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4B7897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23884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6C673C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176710 / 73.98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4F990D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MN073108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3DAEFE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4.5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7D7079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9.95</w:t>
            </w:r>
          </w:p>
        </w:tc>
      </w:tr>
      <w:tr w:rsidRPr="00A96956" w:rsidR="00A96956" w:rsidTr="00A96956" w14:paraId="351E47E0" w14:textId="77777777">
        <w:trPr>
          <w:trHeight w:val="288"/>
        </w:trPr>
        <w:tc>
          <w:tcPr>
            <w:tcW w:w="1093" w:type="dxa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A96956" w:rsidR="00A96956" w:rsidP="00A96956" w:rsidRDefault="00A96956" w14:paraId="35FA920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68C00F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USA/IA2019068844/20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2B0F16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17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7CD1D69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13611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19226BC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135810 / 99.78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588E3E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MN073092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63F573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9.7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5A6D7B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9.65</w:t>
            </w:r>
          </w:p>
        </w:tc>
      </w:tr>
      <w:tr w:rsidRPr="00A96956" w:rsidR="00A96956" w:rsidTr="00A96956" w14:paraId="7307C87F" w14:textId="77777777">
        <w:trPr>
          <w:trHeight w:val="288"/>
        </w:trPr>
        <w:tc>
          <w:tcPr>
            <w:tcW w:w="1093" w:type="dxa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A96956" w:rsidR="00A96956" w:rsidP="00A96956" w:rsidRDefault="00A96956" w14:paraId="65B83F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68635DD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USA/IA2019071609/20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47152F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21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12D47B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8834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7C8F559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84729 / 95.91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21D46C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MN073092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6D5396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9.7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3AC001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9.65</w:t>
            </w:r>
          </w:p>
        </w:tc>
      </w:tr>
      <w:tr w:rsidRPr="00A96956" w:rsidR="00A96956" w:rsidTr="00A96956" w14:paraId="78085542" w14:textId="77777777">
        <w:trPr>
          <w:trHeight w:val="288"/>
        </w:trPr>
        <w:tc>
          <w:tcPr>
            <w:tcW w:w="1093" w:type="dxa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A96956" w:rsidR="00A96956" w:rsidP="00A96956" w:rsidRDefault="00A96956" w14:paraId="0CA3A74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7D54FB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USA/IA2019071609-88/20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4030EF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24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305390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10836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10E2DB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106506 / 98.29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6A00FC6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MN073092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42DF44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br/>
            </w: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9.8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0A4AF0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9.65</w:t>
            </w:r>
          </w:p>
        </w:tc>
      </w:tr>
      <w:tr w:rsidRPr="00A96956" w:rsidR="00A96956" w:rsidTr="00A96956" w14:paraId="349F740E" w14:textId="77777777">
        <w:trPr>
          <w:trHeight w:val="288"/>
        </w:trPr>
        <w:tc>
          <w:tcPr>
            <w:tcW w:w="1093" w:type="dxa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A96956" w:rsidR="00A96956" w:rsidP="00A96956" w:rsidRDefault="00A96956" w14:paraId="72BBBD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276314A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2019093766/20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1F1C03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26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10AF5A9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1964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3232B5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11093 / 56.48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5E71C7B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KT894735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4E07344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89.9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056CA9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78.26</w:t>
            </w:r>
          </w:p>
        </w:tc>
      </w:tr>
      <w:tr w:rsidRPr="00A96956" w:rsidR="00A96956" w:rsidTr="00A96956" w14:paraId="7ABD1239" w14:textId="77777777">
        <w:trPr>
          <w:trHeight w:val="288"/>
        </w:trPr>
        <w:tc>
          <w:tcPr>
            <w:tcW w:w="1093" w:type="dxa"/>
            <w:vMerge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  <w:hideMark/>
          </w:tcPr>
          <w:p w:rsidRPr="00A96956" w:rsidR="00A96956" w:rsidP="00A96956" w:rsidRDefault="00A96956" w14:paraId="643406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3AE510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2020001567/2020</w:t>
            </w:r>
          </w:p>
        </w:tc>
        <w:tc>
          <w:tcPr>
            <w:tcW w:w="8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00B11C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30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259099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28218</w:t>
            </w:r>
          </w:p>
        </w:tc>
        <w:tc>
          <w:tcPr>
            <w:tcW w:w="14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375A74A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207 / 0.73%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243983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MN073092.1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4D7A2F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99.68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A96956" w:rsidR="00A96956" w:rsidP="00A96956" w:rsidRDefault="00A96956" w14:paraId="637AD7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A96956">
              <w:rPr>
                <w:rFonts w:ascii="Times New Roman" w:hAnsi="Times New Roman" w:eastAsia="Times New Roman" w:cs="Times New Roman"/>
                <w:color w:val="000000"/>
                <w:kern w:val="0"/>
                <w:lang w:eastAsia="pt-BR"/>
                <w14:ligatures w14:val="none"/>
              </w:rPr>
              <w:t>41.27</w:t>
            </w:r>
          </w:p>
        </w:tc>
      </w:tr>
    </w:tbl>
    <w:p w:rsidR="00366C03" w:rsidRDefault="00366C03" w14:paraId="141B8621" w14:textId="77777777"/>
    <w:sectPr w:rsidR="00366C03" w:rsidSect="00A9695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956"/>
    <w:rsid w:val="000C1CED"/>
    <w:rsid w:val="00366C03"/>
    <w:rsid w:val="00A96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27D008"/>
  <w15:chartTrackingRefBased/>
  <w15:docId w15:val="{26A88485-D74A-45A6-A83A-BE56717DE9A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87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98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caserta</dc:creator>
  <cp:keywords/>
  <dc:description/>
  <cp:lastModifiedBy>leonardo caserta</cp:lastModifiedBy>
  <cp:revision>1</cp:revision>
  <dcterms:created xsi:type="dcterms:W3CDTF">2023-03-27T11:27:00Z</dcterms:created>
  <dcterms:modified xsi:type="dcterms:W3CDTF">2023-03-27T11:38:00Z</dcterms:modified>
</cp:coreProperties>
</file>